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3B8" w:rsidRPr="00AA222A" w:rsidRDefault="008E24C5">
      <w:pPr>
        <w:rPr>
          <w:rFonts w:asciiTheme="majorBidi" w:hAnsiTheme="majorBidi" w:cstheme="majorBidi"/>
          <w:b/>
          <w:bCs/>
        </w:rPr>
      </w:pPr>
      <w:r w:rsidRPr="00AA222A">
        <w:rPr>
          <w:rFonts w:asciiTheme="majorBidi" w:hAnsiTheme="majorBidi" w:cstheme="majorBidi"/>
          <w:b/>
          <w:bCs/>
        </w:rPr>
        <w:t>Supplementary material:</w:t>
      </w:r>
    </w:p>
    <w:p w:rsidR="006850D0" w:rsidRPr="00DB0419" w:rsidRDefault="006850D0" w:rsidP="006850D0">
      <w:pPr>
        <w:rPr>
          <w:rFonts w:asciiTheme="majorBidi" w:hAnsiTheme="majorBidi" w:cstheme="majorBidi"/>
          <w:sz w:val="24"/>
          <w:szCs w:val="24"/>
        </w:rPr>
      </w:pPr>
      <w:r w:rsidRPr="00DB0419">
        <w:rPr>
          <w:rFonts w:asciiTheme="majorBidi" w:hAnsiTheme="majorBidi" w:cstheme="majorBidi"/>
          <w:sz w:val="24"/>
          <w:szCs w:val="24"/>
        </w:rPr>
        <w:t>- Table S1. Characteristics of information provided by medical representatives.</w:t>
      </w:r>
    </w:p>
    <w:p w:rsidR="006850D0" w:rsidRPr="00DB0419" w:rsidRDefault="006850D0" w:rsidP="006850D0">
      <w:pPr>
        <w:rPr>
          <w:rFonts w:asciiTheme="majorBidi" w:hAnsiTheme="majorBidi" w:cstheme="majorBidi"/>
          <w:sz w:val="24"/>
          <w:szCs w:val="24"/>
        </w:rPr>
      </w:pPr>
      <w:r w:rsidRPr="00DB0419">
        <w:rPr>
          <w:rFonts w:asciiTheme="majorBidi" w:hAnsiTheme="majorBidi" w:cstheme="majorBidi"/>
          <w:sz w:val="24"/>
          <w:szCs w:val="24"/>
        </w:rPr>
        <w:t>- Table S2. Medical representative visits focus and attitudes towards competitors.</w:t>
      </w:r>
    </w:p>
    <w:p w:rsidR="006850D0" w:rsidRPr="00DB0419" w:rsidRDefault="006850D0" w:rsidP="006850D0">
      <w:pPr>
        <w:rPr>
          <w:rFonts w:asciiTheme="majorBidi" w:hAnsiTheme="majorBidi" w:cstheme="majorBidi"/>
          <w:sz w:val="24"/>
          <w:szCs w:val="24"/>
        </w:rPr>
      </w:pPr>
      <w:r w:rsidRPr="00DB0419">
        <w:rPr>
          <w:rFonts w:asciiTheme="majorBidi" w:hAnsiTheme="majorBidi" w:cstheme="majorBidi"/>
          <w:sz w:val="24"/>
          <w:szCs w:val="24"/>
        </w:rPr>
        <w:t>- Table S3. Gift acceptance among physicians and their perception towards and recommendations for pharmaceutical promotion.</w:t>
      </w:r>
    </w:p>
    <w:p w:rsidR="006850D0" w:rsidRPr="008E24C5" w:rsidRDefault="006850D0">
      <w:pPr>
        <w:rPr>
          <w:b/>
          <w:bCs/>
        </w:rPr>
      </w:pPr>
    </w:p>
    <w:p w:rsidR="008E24C5" w:rsidRPr="003637CF" w:rsidRDefault="008E24C5" w:rsidP="008E24C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Toc57228086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 S1</w:t>
      </w:r>
      <w:r w:rsidRPr="003637CF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3637C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haracteristics of information provided by medical representatives</w:t>
      </w:r>
      <w:bookmarkEnd w:id="0"/>
    </w:p>
    <w:tbl>
      <w:tblPr>
        <w:tblStyle w:val="TableGrid2"/>
        <w:tblW w:w="9822" w:type="dxa"/>
        <w:tblLook w:val="04A0" w:firstRow="1" w:lastRow="0" w:firstColumn="1" w:lastColumn="0" w:noHBand="0" w:noVBand="1"/>
      </w:tblPr>
      <w:tblGrid>
        <w:gridCol w:w="2830"/>
        <w:gridCol w:w="1838"/>
        <w:gridCol w:w="1669"/>
        <w:gridCol w:w="1798"/>
        <w:gridCol w:w="1687"/>
      </w:tblGrid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bookmarkStart w:id="1" w:name="_Toc57228087"/>
            <w:r w:rsidRPr="00B3466F">
              <w:rPr>
                <w:rFonts w:asciiTheme="majorBidi" w:eastAsia="Calibri" w:hAnsiTheme="majorBidi" w:cstheme="majorBidi"/>
                <w:b/>
                <w:bCs/>
              </w:rPr>
              <w:t>Variable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Overall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Jordan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Iraq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8E24C5" w:rsidRPr="00B3466F" w:rsidTr="00912FC2">
        <w:trPr>
          <w:trHeight w:val="754"/>
        </w:trPr>
        <w:tc>
          <w:tcPr>
            <w:tcW w:w="9822" w:type="dxa"/>
            <w:gridSpan w:val="5"/>
            <w:vAlign w:val="center"/>
          </w:tcPr>
          <w:p w:rsidR="008E24C5" w:rsidRPr="00B3466F" w:rsidRDefault="008E24C5" w:rsidP="00912FC2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What type of information do MRs focus on during their medical promotion?</w:t>
            </w:r>
          </w:p>
          <w:p w:rsidR="008E24C5" w:rsidRPr="00B3466F" w:rsidRDefault="008E24C5" w:rsidP="00912FC2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u w:val="single"/>
              </w:rPr>
              <w:t>(more than one answer can be chosen)</w:t>
            </w:r>
          </w:p>
        </w:tc>
      </w:tr>
      <w:tr w:rsidR="008E24C5" w:rsidRPr="00B3466F" w:rsidTr="00912FC2">
        <w:trPr>
          <w:trHeight w:val="360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Approved drug indication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89 (36.1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5 (43.6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4 (28.5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45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Brand name of the product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30 (53.7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2 (52.8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8 (54.5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0.537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Drug interaction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74 (34.2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4 (33.4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0 (35.1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0.553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Side effects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8 (22.2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7 (19.2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01 (25.3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40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Price of the product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59 (57.3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8 (46.9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71 (67.8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Contraindications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81 (35.1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0 (27.4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1 (42.8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360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Precautions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0 (6.2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 (5.2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9 (7.2%)</w:t>
            </w:r>
          </w:p>
        </w:tc>
        <w:tc>
          <w:tcPr>
            <w:tcW w:w="1687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0.239</w:t>
            </w:r>
          </w:p>
        </w:tc>
      </w:tr>
      <w:tr w:rsidR="008E24C5" w:rsidRPr="00B3466F" w:rsidTr="00912FC2">
        <w:trPr>
          <w:trHeight w:val="491"/>
        </w:trPr>
        <w:tc>
          <w:tcPr>
            <w:tcW w:w="9822" w:type="dxa"/>
            <w:gridSpan w:val="5"/>
            <w:vAlign w:val="center"/>
          </w:tcPr>
          <w:p w:rsidR="008E24C5" w:rsidRPr="00B3466F" w:rsidRDefault="008E24C5" w:rsidP="00912FC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To what extent is the information given by MRs adequate and accurate?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</w:rPr>
              <w:t>Always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7 (3.4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6 (4.0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 (2.8%)</w:t>
            </w:r>
          </w:p>
        </w:tc>
        <w:tc>
          <w:tcPr>
            <w:tcW w:w="1687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2</w:t>
            </w: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tabs>
                <w:tab w:val="left" w:pos="516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</w:rPr>
              <w:t>Frequently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91 (48.8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20 (54.9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1 (42.8%)</w:t>
            </w:r>
          </w:p>
        </w:tc>
        <w:tc>
          <w:tcPr>
            <w:tcW w:w="168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</w:rPr>
              <w:t>Occasionally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1 (26.3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8 (21.9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3 (30.8%)</w:t>
            </w:r>
          </w:p>
        </w:tc>
        <w:tc>
          <w:tcPr>
            <w:tcW w:w="168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360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</w:rPr>
              <w:t>Rarely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67 (20.8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3 (18.2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94 (23.5%)</w:t>
            </w:r>
          </w:p>
        </w:tc>
        <w:tc>
          <w:tcPr>
            <w:tcW w:w="168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377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</w:rPr>
              <w:t>Never</w:t>
            </w:r>
            <w:r w:rsidR="003A03CC">
              <w:rPr>
                <w:rFonts w:asciiTheme="majorBidi" w:eastAsia="Calibri" w:hAnsiTheme="majorBidi" w:cstheme="majorBidi"/>
              </w:rPr>
              <w:t>§</w:t>
            </w:r>
          </w:p>
        </w:tc>
        <w:tc>
          <w:tcPr>
            <w:tcW w:w="183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 (0.6%)</w:t>
            </w:r>
          </w:p>
        </w:tc>
        <w:tc>
          <w:tcPr>
            <w:tcW w:w="1669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 (1.0%)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 (0.3%)</w:t>
            </w:r>
          </w:p>
        </w:tc>
        <w:tc>
          <w:tcPr>
            <w:tcW w:w="168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</w:tbl>
    <w:p w:rsidR="003A03CC" w:rsidRPr="0017472F" w:rsidRDefault="003A03CC" w:rsidP="003A03C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17472F">
        <w:rPr>
          <w:rFonts w:asciiTheme="majorBidi" w:hAnsiTheme="majorBidi" w:cstheme="majorBidi"/>
          <w:i w:val="0"/>
          <w:iCs w:val="0"/>
          <w:color w:val="auto"/>
        </w:rPr>
        <w:t>§ Fisher test was applied</w:t>
      </w:r>
    </w:p>
    <w:p w:rsidR="008E24C5" w:rsidRPr="003637CF" w:rsidRDefault="008E24C5" w:rsidP="008E24C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637CF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2</w:t>
      </w:r>
      <w:r w:rsidRPr="003637CF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3637C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Medical representative visits focus and attitudes towards competitors</w:t>
      </w:r>
      <w:bookmarkEnd w:id="1"/>
    </w:p>
    <w:tbl>
      <w:tblPr>
        <w:tblStyle w:val="TableGrid3"/>
        <w:tblW w:w="9546" w:type="dxa"/>
        <w:tblLook w:val="04A0" w:firstRow="1" w:lastRow="0" w:firstColumn="1" w:lastColumn="0" w:noHBand="0" w:noVBand="1"/>
      </w:tblPr>
      <w:tblGrid>
        <w:gridCol w:w="2830"/>
        <w:gridCol w:w="1798"/>
        <w:gridCol w:w="1528"/>
        <w:gridCol w:w="1663"/>
        <w:gridCol w:w="1727"/>
      </w:tblGrid>
      <w:tr w:rsidR="008E24C5" w:rsidRPr="00B3466F" w:rsidTr="000B536F">
        <w:trPr>
          <w:trHeight w:val="323"/>
          <w:tblHeader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bookmarkStart w:id="2" w:name="_Toc57228088"/>
            <w:r w:rsidRPr="00B3466F">
              <w:rPr>
                <w:rFonts w:asciiTheme="majorBidi" w:eastAsia="Calibri" w:hAnsiTheme="majorBidi" w:cstheme="majorBidi"/>
                <w:b/>
                <w:bCs/>
              </w:rPr>
              <w:t>Variable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Overall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Jordan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Iraq</w:t>
            </w:r>
          </w:p>
        </w:tc>
        <w:tc>
          <w:tcPr>
            <w:tcW w:w="1727" w:type="dxa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8E24C5" w:rsidRPr="00B3466F" w:rsidTr="00912FC2">
        <w:trPr>
          <w:trHeight w:val="384"/>
        </w:trPr>
        <w:tc>
          <w:tcPr>
            <w:tcW w:w="9546" w:type="dxa"/>
            <w:gridSpan w:val="5"/>
            <w:vAlign w:val="center"/>
          </w:tcPr>
          <w:p w:rsidR="008E24C5" w:rsidRPr="00B3466F" w:rsidRDefault="008E24C5" w:rsidP="00912FC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What is the focus of MRs during their medical promotions?</w:t>
            </w:r>
          </w:p>
        </w:tc>
      </w:tr>
      <w:tr w:rsidR="008E24C5" w:rsidRPr="00B3466F" w:rsidTr="00912FC2">
        <w:trPr>
          <w:trHeight w:val="632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Selling point of their product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10 (38.7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2 (42.8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8 (34.5%)</w:t>
            </w:r>
          </w:p>
        </w:tc>
        <w:tc>
          <w:tcPr>
            <w:tcW w:w="1727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3</w:t>
            </w: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 xml:space="preserve">Differential advantage 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2 (30.2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0 (27.4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2 (33.0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 xml:space="preserve">Scientific background 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6 (8.2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 (5.2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5 (11.3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 xml:space="preserve">Formulation advantage 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3 (22.8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98 (24.4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5 (21.3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499"/>
        </w:trPr>
        <w:tc>
          <w:tcPr>
            <w:tcW w:w="9546" w:type="dxa"/>
            <w:gridSpan w:val="5"/>
          </w:tcPr>
          <w:p w:rsidR="008E24C5" w:rsidRPr="00B3466F" w:rsidRDefault="008E24C5" w:rsidP="00912FC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lastRenderedPageBreak/>
              <w:t>What is the attitude of MRs towards competitors’ products?</w:t>
            </w: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They all had a negative attitude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7 (10.9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5 (8.7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2 (13.0%)</w:t>
            </w:r>
          </w:p>
        </w:tc>
        <w:tc>
          <w:tcPr>
            <w:tcW w:w="1727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18</w:t>
            </w:r>
          </w:p>
        </w:tc>
      </w:tr>
      <w:tr w:rsidR="008E24C5" w:rsidRPr="00B3466F" w:rsidTr="00912FC2">
        <w:trPr>
          <w:trHeight w:val="632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Most of them had a negative attitude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17 (39.6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1 (45.1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6 (34.0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Most of them were neutral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4 (30.5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1 (27.7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3 (33.2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646"/>
        </w:trPr>
        <w:tc>
          <w:tcPr>
            <w:tcW w:w="283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Almost none of them had a negative attitude</w:t>
            </w:r>
          </w:p>
        </w:tc>
        <w:tc>
          <w:tcPr>
            <w:tcW w:w="179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3 (19.1%)</w:t>
            </w:r>
          </w:p>
        </w:tc>
        <w:tc>
          <w:tcPr>
            <w:tcW w:w="1528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4 (18.5%)</w:t>
            </w:r>
          </w:p>
        </w:tc>
        <w:tc>
          <w:tcPr>
            <w:tcW w:w="16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9 (19.8%)</w:t>
            </w:r>
          </w:p>
        </w:tc>
        <w:tc>
          <w:tcPr>
            <w:tcW w:w="1727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</w:tbl>
    <w:p w:rsidR="008E24C5" w:rsidRDefault="008E24C5" w:rsidP="008E24C5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bookmarkStart w:id="3" w:name="_Toc57228089"/>
      <w:bookmarkEnd w:id="2"/>
    </w:p>
    <w:p w:rsidR="008E24C5" w:rsidRPr="00540554" w:rsidRDefault="008E24C5" w:rsidP="008E24C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54055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3</w:t>
      </w:r>
      <w:r w:rsidRPr="0054055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54055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Gift acceptance among physicians and their perception towards and recommendations for pharmaceutical promotion</w:t>
      </w:r>
      <w:bookmarkEnd w:id="3"/>
    </w:p>
    <w:tbl>
      <w:tblPr>
        <w:tblStyle w:val="TableGrid5"/>
        <w:tblW w:w="9776" w:type="dxa"/>
        <w:tblLook w:val="04A0" w:firstRow="1" w:lastRow="0" w:firstColumn="1" w:lastColumn="0" w:noHBand="0" w:noVBand="1"/>
      </w:tblPr>
      <w:tblGrid>
        <w:gridCol w:w="1980"/>
        <w:gridCol w:w="1984"/>
        <w:gridCol w:w="1963"/>
        <w:gridCol w:w="1964"/>
        <w:gridCol w:w="1885"/>
      </w:tblGrid>
      <w:tr w:rsidR="008E24C5" w:rsidRPr="00B3466F" w:rsidTr="000B536F">
        <w:trPr>
          <w:trHeight w:val="288"/>
          <w:tblHeader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Variable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Overall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Jordan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Iraq</w:t>
            </w:r>
          </w:p>
        </w:tc>
        <w:tc>
          <w:tcPr>
            <w:tcW w:w="1885" w:type="dxa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bookmarkStart w:id="4" w:name="_GoBack"/>
            <w:bookmarkEnd w:id="4"/>
            <w:r w:rsidRPr="00B3466F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8E24C5" w:rsidRPr="00B3466F" w:rsidTr="00912FC2">
        <w:trPr>
          <w:trHeight w:val="288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Prescribing pattern</w:t>
            </w:r>
          </w:p>
        </w:tc>
      </w:tr>
      <w:tr w:rsidR="008E24C5" w:rsidRPr="00B3466F" w:rsidTr="00912FC2">
        <w:trPr>
          <w:trHeight w:val="589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Shifting drug prescribing from one company to another (if both drugs are generic)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4 (19.2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2 (20.4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2 (18.0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00 (49.9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1 (37.7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9 (62.3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7 (30.8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68 (41.9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9 (19.8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Changing clinical practice after attending meetings or conferences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64 (20.5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6 (19.0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8 (22.0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0.499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96 (49.4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9 (49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7 (49.3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1 (30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6 (31.4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5 (28.7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Gift acceptance</w:t>
            </w:r>
          </w:p>
        </w:tc>
      </w:tr>
      <w:tr w:rsidR="008E24C5" w:rsidRPr="00B3466F" w:rsidTr="00912FC2">
        <w:trPr>
          <w:trHeight w:val="589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Acceptance of low-cost gifts for drug promotion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6 (15.7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7 (14.2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9 (17.3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96 (61.9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9 (54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77 (69.3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9 (22.3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5 (31.2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4 (13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576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Do you find it justifiable to receive low-cost gifts at every visit of the medical representative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79 (9.9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3 (10.7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6 (9.0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01 (37.6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1 (30.2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0 (45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301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21 (52.6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37 (59.1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4 (46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576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Acceptance of high-cost recreational gifts for drug promotion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7 (7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2 (3.0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5 (11.2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27 (40.8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6 (38.9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1 (42.8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17 (52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33 (58.1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4 (46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589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Do you find it justifiable to receive high-cost gifts at every visit of the medical representative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4 (8.0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 (3.5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0 (12.5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39 (42.3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3 (35.7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6 (49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lastRenderedPageBreak/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98 (49.7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4 (60.8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4 (38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lastRenderedPageBreak/>
              <w:t>The usage pattern of free medical samples</w:t>
            </w:r>
            <w:r w:rsidRPr="00B3466F">
              <w:rPr>
                <w:rFonts w:asciiTheme="majorBidi" w:eastAsia="Calibri" w:hAnsiTheme="majorBidi" w:cstheme="majorBidi"/>
              </w:rPr>
              <w:t xml:space="preserve"> (more than one answer can be chosen)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As a reminder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08 (38.5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34 (33.4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4 (43.5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2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To treat people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34 (54.2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2 (60.3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2 (48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For personal use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9 (7.4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5 (6.2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4 (8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589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Is there a need for a strengthening of ethical standards to control the interaction between physicians and pharmaceutical companies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52 (43.9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03 (50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9 (37.3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1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85 (48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69 (42.1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6 (54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4 (8.0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9 (7.2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5 (8.8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459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Do you think that MRs should have a certificate of professional and ethical capability to execute their profession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87 (60.8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11 (52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76 (69.0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90 (36.2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72 (42.9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8 (29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  <w:r w:rsidR="003A03CC">
              <w:rPr>
                <w:rFonts w:asciiTheme="majorBidi" w:eastAsia="Calibri" w:hAnsiTheme="majorBidi" w:cstheme="majorBidi"/>
              </w:rPr>
              <w:t>§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 (3.0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 (4.5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 (1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576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Would you consider it right to regulate the number of visits of MRs to doctors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tabs>
                <w:tab w:val="left" w:pos="495"/>
                <w:tab w:val="center" w:pos="1131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33 (54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1 (47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2 (60.5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00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38 (42.2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86 (46.4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52 (38.0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  <w:r w:rsidR="003A03CC">
              <w:rPr>
                <w:rFonts w:asciiTheme="majorBidi" w:eastAsia="Calibri" w:hAnsiTheme="majorBidi" w:cstheme="majorBidi"/>
              </w:rPr>
              <w:t>§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30 (3.7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4 (6.0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6 (1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301"/>
        </w:trPr>
        <w:tc>
          <w:tcPr>
            <w:tcW w:w="9776" w:type="dxa"/>
            <w:gridSpan w:val="5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Do you agree with pharmaceutical companies inviting doctors to international congresses?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alway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55 (31.8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15 (28.7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0 (35.0%)</w:t>
            </w:r>
          </w:p>
        </w:tc>
        <w:tc>
          <w:tcPr>
            <w:tcW w:w="1885" w:type="dxa"/>
            <w:vMerge w:val="restart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3466F">
              <w:rPr>
                <w:rFonts w:asciiTheme="majorBidi" w:eastAsia="Calibri" w:hAnsiTheme="majorBidi" w:cstheme="majorBidi"/>
                <w:b/>
                <w:bCs/>
              </w:rPr>
              <w:t>0.016</w:t>
            </w: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Yes, sometimes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401 (50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99 (49.6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202 (50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8E24C5" w:rsidRPr="00B3466F" w:rsidTr="00912FC2">
        <w:trPr>
          <w:trHeight w:val="288"/>
        </w:trPr>
        <w:tc>
          <w:tcPr>
            <w:tcW w:w="1980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98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145 (18.1%)</w:t>
            </w:r>
          </w:p>
        </w:tc>
        <w:tc>
          <w:tcPr>
            <w:tcW w:w="1963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87 (21.7%)</w:t>
            </w:r>
          </w:p>
        </w:tc>
        <w:tc>
          <w:tcPr>
            <w:tcW w:w="1964" w:type="dxa"/>
            <w:vAlign w:val="center"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  <w:r w:rsidRPr="00B3466F">
              <w:rPr>
                <w:rFonts w:asciiTheme="majorBidi" w:eastAsia="Calibri" w:hAnsiTheme="majorBidi" w:cstheme="majorBidi"/>
              </w:rPr>
              <w:t>58 (14.5%)</w:t>
            </w:r>
          </w:p>
        </w:tc>
        <w:tc>
          <w:tcPr>
            <w:tcW w:w="1885" w:type="dxa"/>
            <w:vMerge/>
          </w:tcPr>
          <w:p w:rsidR="008E24C5" w:rsidRPr="00B3466F" w:rsidRDefault="008E24C5" w:rsidP="00912FC2">
            <w:pPr>
              <w:jc w:val="center"/>
              <w:rPr>
                <w:rFonts w:asciiTheme="majorBidi" w:eastAsia="Calibri" w:hAnsiTheme="majorBidi" w:cstheme="majorBidi"/>
              </w:rPr>
            </w:pPr>
          </w:p>
        </w:tc>
      </w:tr>
    </w:tbl>
    <w:p w:rsidR="003A03CC" w:rsidRPr="0017472F" w:rsidRDefault="003A03CC" w:rsidP="003A03C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17472F">
        <w:rPr>
          <w:rFonts w:asciiTheme="majorBidi" w:hAnsiTheme="majorBidi" w:cstheme="majorBidi"/>
          <w:i w:val="0"/>
          <w:iCs w:val="0"/>
          <w:color w:val="auto"/>
        </w:rPr>
        <w:t>§ Fisher test was applied</w:t>
      </w:r>
    </w:p>
    <w:p w:rsidR="008E24C5" w:rsidRDefault="008E24C5" w:rsidP="008E24C5">
      <w:pPr>
        <w:pStyle w:val="Heading1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8E24C5" w:rsidRDefault="008E24C5"/>
    <w:sectPr w:rsidR="008E24C5" w:rsidSect="00A608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C9E" w:rsidRDefault="00D14C9E" w:rsidP="008E24C5">
      <w:pPr>
        <w:spacing w:after="0" w:line="240" w:lineRule="auto"/>
      </w:pPr>
      <w:r>
        <w:separator/>
      </w:r>
    </w:p>
  </w:endnote>
  <w:endnote w:type="continuationSeparator" w:id="0">
    <w:p w:rsidR="00D14C9E" w:rsidRDefault="00D14C9E" w:rsidP="008E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69613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24C5" w:rsidRDefault="008E24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3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E24C5" w:rsidRDefault="008E2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C9E" w:rsidRDefault="00D14C9E" w:rsidP="008E24C5">
      <w:pPr>
        <w:spacing w:after="0" w:line="240" w:lineRule="auto"/>
      </w:pPr>
      <w:r>
        <w:separator/>
      </w:r>
    </w:p>
  </w:footnote>
  <w:footnote w:type="continuationSeparator" w:id="0">
    <w:p w:rsidR="00D14C9E" w:rsidRDefault="00D14C9E" w:rsidP="008E2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4C5"/>
    <w:rsid w:val="000B536F"/>
    <w:rsid w:val="003A03CC"/>
    <w:rsid w:val="00582230"/>
    <w:rsid w:val="006850D0"/>
    <w:rsid w:val="0081270F"/>
    <w:rsid w:val="008E24C5"/>
    <w:rsid w:val="00A60884"/>
    <w:rsid w:val="00A903B8"/>
    <w:rsid w:val="00AA222A"/>
    <w:rsid w:val="00B52D97"/>
    <w:rsid w:val="00D1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D44879-3408-4984-9386-FB8266B3F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8E24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0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4C5"/>
    <w:rPr>
      <w:rFonts w:ascii="Times New Roman" w:eastAsia="Times New Roman" w:hAnsi="Times New Roman" w:cs="Times New Roman"/>
      <w:b/>
      <w:bCs/>
      <w:kern w:val="36"/>
      <w:sz w:val="40"/>
      <w:szCs w:val="48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E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E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24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E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2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4C5"/>
  </w:style>
  <w:style w:type="paragraph" w:styleId="Footer">
    <w:name w:val="footer"/>
    <w:basedOn w:val="Normal"/>
    <w:link w:val="FooterChar"/>
    <w:uiPriority w:val="99"/>
    <w:unhideWhenUsed/>
    <w:rsid w:val="008E2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Naser</dc:creator>
  <cp:keywords/>
  <dc:description/>
  <cp:lastModifiedBy>User</cp:lastModifiedBy>
  <cp:revision>5</cp:revision>
  <dcterms:created xsi:type="dcterms:W3CDTF">2021-04-04T08:16:00Z</dcterms:created>
  <dcterms:modified xsi:type="dcterms:W3CDTF">2021-12-13T22:09:00Z</dcterms:modified>
</cp:coreProperties>
</file>